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B93278" w14:textId="77777777" w:rsidR="004E2CD4" w:rsidRPr="007932C5" w:rsidRDefault="007932C5" w:rsidP="007932C5">
      <w:pPr>
        <w:pStyle w:val="EndNoteBibliography"/>
        <w:outlineLvl w:val="0"/>
        <w:rPr>
          <w:rFonts w:ascii="Times New Roman" w:hAnsi="Times New Roman" w:cs="Times New Roman" w:hint="eastAsia"/>
          <w:noProof/>
          <w:sz w:val="22"/>
          <w:szCs w:val="22"/>
        </w:rPr>
      </w:pPr>
      <w:r w:rsidRPr="00F42C59">
        <w:rPr>
          <w:rFonts w:ascii="Times New Roman" w:hAnsi="Times New Roman" w:cs="Times New Roman" w:hint="eastAsia"/>
          <w:b/>
          <w:noProof/>
          <w:sz w:val="22"/>
          <w:szCs w:val="22"/>
        </w:rPr>
        <w:t xml:space="preserve">Supplementary </w:t>
      </w:r>
      <w:r w:rsidRPr="00F42C59">
        <w:rPr>
          <w:rFonts w:ascii="Times New Roman" w:hAnsi="Times New Roman" w:cs="Times New Roman"/>
          <w:b/>
          <w:noProof/>
          <w:sz w:val="22"/>
          <w:szCs w:val="22"/>
        </w:rPr>
        <w:t xml:space="preserve">Figure 1: </w:t>
      </w:r>
      <w:r w:rsidRPr="00F42C59">
        <w:rPr>
          <w:rFonts w:ascii="Times New Roman" w:hAnsi="Times New Roman" w:cs="Times New Roman"/>
          <w:b/>
          <w:sz w:val="22"/>
          <w:szCs w:val="22"/>
        </w:rPr>
        <w:t>Schematic model of CRC associated SNPs.</w:t>
      </w:r>
      <w:r w:rsidRPr="00F42C59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F42C59">
        <w:rPr>
          <w:rFonts w:ascii="Times New Roman" w:hAnsi="Times New Roman" w:cs="Times New Roman"/>
          <w:sz w:val="22"/>
          <w:szCs w:val="22"/>
        </w:rPr>
        <w:t xml:space="preserve">Schematic model of </w:t>
      </w:r>
      <w:r w:rsidRPr="00F42C59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63 loci harboring variants that affected the risk of colorectal tumorigenesis</w:t>
      </w:r>
      <w:r w:rsidRPr="00F42C59">
        <w:rPr>
          <w:rFonts w:ascii="Times New Roman" w:hAnsi="Times New Roman" w:cs="Times New Roman"/>
          <w:noProof/>
          <w:sz w:val="22"/>
          <w:szCs w:val="22"/>
        </w:rPr>
        <w:t>.</w:t>
      </w:r>
      <w:r>
        <w:rPr>
          <w:rFonts w:ascii="Times New Roman" w:hAnsi="Times New Roman" w:cs="Times New Roman" w:hint="eastAsia"/>
          <w:noProof/>
          <w:sz w:val="22"/>
          <w:szCs w:val="22"/>
        </w:rPr>
        <w:t xml:space="preserve"> </w:t>
      </w:r>
      <w:bookmarkStart w:id="0" w:name="_GoBack"/>
      <w:bookmarkEnd w:id="0"/>
    </w:p>
    <w:sectPr w:rsidR="004E2CD4" w:rsidRPr="007932C5" w:rsidSect="00B570C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2C5"/>
    <w:rsid w:val="00034738"/>
    <w:rsid w:val="000867A3"/>
    <w:rsid w:val="0011647A"/>
    <w:rsid w:val="00124666"/>
    <w:rsid w:val="001A6716"/>
    <w:rsid w:val="001C263E"/>
    <w:rsid w:val="00243A9E"/>
    <w:rsid w:val="00287844"/>
    <w:rsid w:val="00315837"/>
    <w:rsid w:val="003A1437"/>
    <w:rsid w:val="00420D01"/>
    <w:rsid w:val="00435933"/>
    <w:rsid w:val="00530EB0"/>
    <w:rsid w:val="00576356"/>
    <w:rsid w:val="005D0233"/>
    <w:rsid w:val="00625F5F"/>
    <w:rsid w:val="006F34F6"/>
    <w:rsid w:val="00726B85"/>
    <w:rsid w:val="007932C5"/>
    <w:rsid w:val="007C7894"/>
    <w:rsid w:val="008046DD"/>
    <w:rsid w:val="00805928"/>
    <w:rsid w:val="008119B0"/>
    <w:rsid w:val="008300AE"/>
    <w:rsid w:val="00863C30"/>
    <w:rsid w:val="00905E9C"/>
    <w:rsid w:val="0091007B"/>
    <w:rsid w:val="00944861"/>
    <w:rsid w:val="0098549B"/>
    <w:rsid w:val="00A605F3"/>
    <w:rsid w:val="00A62116"/>
    <w:rsid w:val="00A667FE"/>
    <w:rsid w:val="00A94682"/>
    <w:rsid w:val="00B15A63"/>
    <w:rsid w:val="00B202EA"/>
    <w:rsid w:val="00B46076"/>
    <w:rsid w:val="00B50DCE"/>
    <w:rsid w:val="00B570CF"/>
    <w:rsid w:val="00B7742E"/>
    <w:rsid w:val="00C313D1"/>
    <w:rsid w:val="00C46908"/>
    <w:rsid w:val="00C8284C"/>
    <w:rsid w:val="00C905EF"/>
    <w:rsid w:val="00D23CA5"/>
    <w:rsid w:val="00D4041A"/>
    <w:rsid w:val="00D44351"/>
    <w:rsid w:val="00DA7987"/>
    <w:rsid w:val="00E03B01"/>
    <w:rsid w:val="00E32346"/>
    <w:rsid w:val="00E42FB2"/>
    <w:rsid w:val="00E46728"/>
    <w:rsid w:val="00E57A36"/>
    <w:rsid w:val="00E754FB"/>
    <w:rsid w:val="00E900F3"/>
    <w:rsid w:val="00EB59DF"/>
    <w:rsid w:val="00F90547"/>
    <w:rsid w:val="00FE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17D22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7932C5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Macintosh Word</Application>
  <DocSecurity>0</DocSecurity>
  <Lines>1</Lines>
  <Paragraphs>1</Paragraphs>
  <ScaleCrop>false</ScaleCrop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11-15T15:14:00Z</dcterms:created>
  <dcterms:modified xsi:type="dcterms:W3CDTF">2018-11-15T15:15:00Z</dcterms:modified>
</cp:coreProperties>
</file>